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AC6A6" w14:textId="27C10B22" w:rsidR="00817CC3" w:rsidRDefault="00817CC3" w:rsidP="00817CC3">
      <w:r>
        <w:t>Fig8.</w:t>
      </w:r>
    </w:p>
    <w:p w14:paraId="5082F40F" w14:textId="77777777" w:rsidR="00817CC3" w:rsidRDefault="00817CC3" w:rsidP="000D29FB">
      <w:pPr>
        <w:jc w:val="center"/>
      </w:pPr>
    </w:p>
    <w:p w14:paraId="2A8CB1EF" w14:textId="0E438CF3" w:rsidR="00C479EC" w:rsidRDefault="000D29FB" w:rsidP="000D29FB">
      <w:pPr>
        <w:jc w:val="center"/>
      </w:pPr>
      <w:r>
        <w:rPr>
          <w:noProof/>
        </w:rPr>
        <w:drawing>
          <wp:inline distT="0" distB="0" distL="0" distR="0" wp14:anchorId="0D5B8B1E" wp14:editId="1B5671DF">
            <wp:extent cx="4587240" cy="2781300"/>
            <wp:effectExtent l="0" t="0" r="10160" b="1270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705C282D-35AF-4D8E-AAED-B073D97C6A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C479EC" w:rsidSect="00945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9FB"/>
    <w:rsid w:val="000D29FB"/>
    <w:rsid w:val="002270C5"/>
    <w:rsid w:val="00774BC2"/>
    <w:rsid w:val="00817CC3"/>
    <w:rsid w:val="00945FB6"/>
    <w:rsid w:val="0095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5964C1"/>
  <w14:defaultImageDpi w14:val="32767"/>
  <w15:chartTrackingRefBased/>
  <w15:docId w15:val="{914AC02D-D862-CD4C-B0F7-63DB57F1A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ouisbivona/Downloads/ScoliososM&amp;M_V3-with2020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effectLst/>
              </a:rPr>
              <a:t>Other scoliosis-Neurological deficit</a:t>
            </a:r>
            <a:r>
              <a:rPr lang="en-US" sz="1400" b="0" i="0" u="none" strike="noStrike" baseline="0">
                <a:effectLst/>
              </a:rPr>
              <a:t> 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ontingency Tables -Poisson reg'!$AC$45</c:f>
              <c:strCache>
                <c:ptCount val="1"/>
                <c:pt idx="0">
                  <c:v>percent complicatio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Contingency Tables -Poisson reg'!$Z$46:$Z$53</c:f>
              <c:numCache>
                <c:formatCode>General</c:formatCode>
                <c:ptCount val="8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</c:numCache>
            </c:numRef>
          </c:xVal>
          <c:yVal>
            <c:numRef>
              <c:f>'Contingency Tables -Poisson reg'!$AC$46:$AC$53</c:f>
              <c:numCache>
                <c:formatCode>General</c:formatCode>
                <c:ptCount val="8"/>
                <c:pt idx="0">
                  <c:v>1.3002364066193852</c:v>
                </c:pt>
                <c:pt idx="1">
                  <c:v>1.6606123508043591</c:v>
                </c:pt>
                <c:pt idx="2">
                  <c:v>1.4006570983918383</c:v>
                </c:pt>
                <c:pt idx="3">
                  <c:v>0.9699129057798892</c:v>
                </c:pt>
                <c:pt idx="4">
                  <c:v>1.3832239758822484</c:v>
                </c:pt>
                <c:pt idx="5">
                  <c:v>1.1165845648604269</c:v>
                </c:pt>
                <c:pt idx="6">
                  <c:v>1.0627698439056792</c:v>
                </c:pt>
                <c:pt idx="7">
                  <c:v>0.891110628124320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77F-0247-A187-327D702B37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8769600"/>
        <c:axId val="638763360"/>
      </c:scatterChart>
      <c:valAx>
        <c:axId val="6387696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Year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8763360"/>
        <c:crosses val="autoZero"/>
        <c:crossBetween val="midCat"/>
      </c:valAx>
      <c:valAx>
        <c:axId val="638763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Complication %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87696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vona, Louis</dc:creator>
  <cp:keywords/>
  <dc:description/>
  <cp:lastModifiedBy>Bivona, Louis</cp:lastModifiedBy>
  <cp:revision>2</cp:revision>
  <dcterms:created xsi:type="dcterms:W3CDTF">2022-02-07T01:12:00Z</dcterms:created>
  <dcterms:modified xsi:type="dcterms:W3CDTF">2022-02-07T01:42:00Z</dcterms:modified>
</cp:coreProperties>
</file>